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A1F25" w14:textId="77777777" w:rsidR="00236263" w:rsidRDefault="00236263" w:rsidP="00236263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  <w:r w:rsidRPr="001C6DE1">
        <w:rPr>
          <w:rFonts w:cstheme="minorHAnsi"/>
          <w:b/>
          <w:bCs/>
          <w:sz w:val="24"/>
          <w:szCs w:val="24"/>
        </w:rPr>
        <w:t xml:space="preserve">Figure </w:t>
      </w:r>
      <w:r>
        <w:rPr>
          <w:rFonts w:cstheme="minorHAnsi"/>
          <w:b/>
          <w:bCs/>
          <w:sz w:val="24"/>
          <w:szCs w:val="24"/>
        </w:rPr>
        <w:t>S</w:t>
      </w:r>
      <w:r w:rsidRPr="001C6DE1">
        <w:rPr>
          <w:rFonts w:cstheme="minorHAnsi"/>
          <w:b/>
          <w:bCs/>
          <w:sz w:val="24"/>
          <w:szCs w:val="24"/>
        </w:rPr>
        <w:t>1: Derivation of cohort and HBV cascade of care groups</w:t>
      </w:r>
    </w:p>
    <w:p w14:paraId="24E98238" w14:textId="77777777" w:rsidR="00236263" w:rsidRDefault="00236263" w:rsidP="00236263">
      <w:pPr>
        <w:rPr>
          <w:rFonts w:cstheme="minorHAnsi"/>
          <w:b/>
          <w:bCs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5DD4C50" wp14:editId="15C55648">
                <wp:simplePos x="0" y="0"/>
                <wp:positionH relativeFrom="column">
                  <wp:posOffset>-263347</wp:posOffset>
                </wp:positionH>
                <wp:positionV relativeFrom="paragraph">
                  <wp:posOffset>206629</wp:posOffset>
                </wp:positionV>
                <wp:extent cx="6413500" cy="4136434"/>
                <wp:effectExtent l="0" t="0" r="25400" b="16510"/>
                <wp:wrapNone/>
                <wp:docPr id="7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13500" cy="4136434"/>
                          <a:chOff x="0" y="0"/>
                          <a:chExt cx="10446703" cy="5364605"/>
                        </a:xfrm>
                      </wpg:grpSpPr>
                      <wps:wsp>
                        <wps:cNvPr id="13" name="TextBox 3"/>
                        <wps:cNvSpPr txBox="1"/>
                        <wps:spPr>
                          <a:xfrm>
                            <a:off x="3209697" y="0"/>
                            <a:ext cx="2642870" cy="574272"/>
                          </a:xfrm>
                          <a:prstGeom prst="rect">
                            <a:avLst/>
                          </a:prstGeom>
                          <a:noFill/>
                          <a:ln w="22225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323819F" w14:textId="77777777" w:rsidR="00236263" w:rsidRPr="00145582" w:rsidRDefault="00236263" w:rsidP="00236263">
                              <w:pPr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145582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HBV notifications as of end 2017</w:t>
                              </w:r>
                              <w:r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, n=</w:t>
                              </w:r>
                              <w:r w:rsidRPr="00145582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68,75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" name="Straight Arrow Connector 14"/>
                        <wps:cNvCnPr>
                          <a:cxnSpLocks/>
                        </wps:cNvCnPr>
                        <wps:spPr>
                          <a:xfrm>
                            <a:off x="4531133" y="574272"/>
                            <a:ext cx="318" cy="884854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Arrow Connector 15"/>
                        <wps:cNvCnPr/>
                        <wps:spPr>
                          <a:xfrm>
                            <a:off x="4531451" y="964698"/>
                            <a:ext cx="1813380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TextBox 26"/>
                        <wps:cNvSpPr txBox="1"/>
                        <wps:spPr>
                          <a:xfrm>
                            <a:off x="3189630" y="1458955"/>
                            <a:ext cx="2645993" cy="574272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003A404" w14:textId="77777777" w:rsidR="00236263" w:rsidRPr="00145582" w:rsidRDefault="00236263" w:rsidP="00236263">
                              <w:pPr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145582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H</w:t>
                              </w:r>
                              <w:r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</w:t>
                              </w:r>
                              <w:r w:rsidRPr="00145582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V notifications for analysis</w:t>
                              </w:r>
                              <w:r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, n=15,20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8" name="TextBox 6"/>
                        <wps:cNvSpPr txBox="1"/>
                        <wps:spPr>
                          <a:xfrm>
                            <a:off x="6344603" y="37000"/>
                            <a:ext cx="4102100" cy="1985845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B920E33" w14:textId="77777777" w:rsidR="00236263" w:rsidRPr="00145582" w:rsidRDefault="00236263" w:rsidP="00236263">
                              <w:pPr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=</w:t>
                              </w:r>
                              <w:r w:rsidRPr="00BA231E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5</w:t>
                              </w:r>
                              <w:r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,553</w:t>
                              </w:r>
                              <w:r w:rsidRPr="00145582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excluded:</w:t>
                              </w:r>
                            </w:p>
                            <w:p w14:paraId="3D37A65A" w14:textId="77777777" w:rsidR="00236263" w:rsidRPr="00145582" w:rsidRDefault="00236263" w:rsidP="0023626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51,281</w:t>
                              </w:r>
                              <w:r w:rsidRPr="00145582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notified pre-20</w:t>
                              </w:r>
                              <w:r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0</w:t>
                              </w:r>
                            </w:p>
                            <w:p w14:paraId="1AF58CC9" w14:textId="77777777" w:rsidR="00236263" w:rsidRPr="00145582" w:rsidRDefault="00236263" w:rsidP="0023626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06</w:t>
                              </w:r>
                              <w:r w:rsidRPr="00145582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died within 6 months of H</w:t>
                              </w:r>
                              <w:r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</w:t>
                              </w:r>
                              <w:r w:rsidRPr="00145582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V notification</w:t>
                              </w:r>
                            </w:p>
                            <w:p w14:paraId="5926B670" w14:textId="77777777" w:rsidR="00236263" w:rsidRPr="00145582" w:rsidRDefault="00236263" w:rsidP="0023626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</w:t>
                              </w:r>
                              <w:r w:rsidRPr="00145582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post-mortem H</w:t>
                              </w:r>
                              <w:r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B</w:t>
                              </w:r>
                              <w:r w:rsidRPr="00145582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V notification</w:t>
                              </w:r>
                            </w:p>
                            <w:p w14:paraId="3D31C21A" w14:textId="77777777" w:rsidR="00236263" w:rsidRPr="00145582" w:rsidRDefault="00236263" w:rsidP="0023626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,340</w:t>
                              </w:r>
                              <w:r w:rsidRPr="00145582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unlinked to Medicare</w:t>
                              </w:r>
                            </w:p>
                            <w:p w14:paraId="38F02A00" w14:textId="77777777" w:rsidR="00236263" w:rsidRPr="00145582" w:rsidRDefault="00236263" w:rsidP="0023626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  <w:spacing w:after="0" w:line="240" w:lineRule="auto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724</w:t>
                              </w:r>
                              <w:r w:rsidRPr="00145582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identifiable duplicate record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" name="TextBox 1"/>
                        <wps:cNvSpPr txBox="1"/>
                        <wps:spPr>
                          <a:xfrm>
                            <a:off x="0" y="2420280"/>
                            <a:ext cx="184731" cy="307777"/>
                          </a:xfrm>
                          <a:prstGeom prst="rect">
                            <a:avLst/>
                          </a:prstGeom>
                          <a:noFill/>
                        </wps:spPr>
                        <wps:bodyPr wrap="square" rtlCol="0">
                          <a:noAutofit/>
                        </wps:bodyPr>
                      </wps:wsp>
                      <wps:wsp>
                        <wps:cNvPr id="22" name="TextBox 47"/>
                        <wps:cNvSpPr txBox="1"/>
                        <wps:spPr>
                          <a:xfrm>
                            <a:off x="202562" y="2610005"/>
                            <a:ext cx="3344986" cy="1194703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F170A7F" w14:textId="77777777" w:rsidR="00236263" w:rsidRDefault="00236263" w:rsidP="00236263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HBV DNA test, n=10,368 (68%)</w:t>
                              </w:r>
                            </w:p>
                            <w:p w14:paraId="21FA78BD" w14:textId="77777777" w:rsidR="00236263" w:rsidRPr="004A17CF" w:rsidRDefault="00236263" w:rsidP="00236263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4A17CF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imely test</w:t>
                              </w:r>
                              <w:r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,</w:t>
                              </w:r>
                              <w:r w:rsidRPr="004A17CF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n=5,265 (35%)</w:t>
                              </w:r>
                            </w:p>
                            <w:p w14:paraId="20F6B2E5" w14:textId="77777777" w:rsidR="00236263" w:rsidRPr="004A17CF" w:rsidRDefault="00236263" w:rsidP="00236263">
                              <w:pPr>
                                <w:pStyle w:val="ListParagraph"/>
                                <w:numPr>
                                  <w:ilvl w:val="0"/>
                                  <w:numId w:val="2"/>
                                </w:numPr>
                                <w:spacing w:after="0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4A17CF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Delayed</w:t>
                              </w:r>
                              <w:r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,</w:t>
                              </w:r>
                              <w:r w:rsidRPr="004A17CF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n= 5,103 (33%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4" name="Straight Arrow Connector 24"/>
                        <wps:cNvCnPr>
                          <a:cxnSpLocks/>
                        </wps:cNvCnPr>
                        <wps:spPr>
                          <a:xfrm>
                            <a:off x="1898234" y="2330576"/>
                            <a:ext cx="0" cy="269275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Straight Arrow Connector 25"/>
                        <wps:cNvCnPr>
                          <a:cxnSpLocks/>
                        </wps:cNvCnPr>
                        <wps:spPr>
                          <a:xfrm>
                            <a:off x="4529155" y="2324493"/>
                            <a:ext cx="0" cy="269275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TextBox 65"/>
                        <wps:cNvSpPr txBox="1"/>
                        <wps:spPr>
                          <a:xfrm>
                            <a:off x="1576577" y="4492506"/>
                            <a:ext cx="1552331" cy="872099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7842111" w14:textId="77777777" w:rsidR="00236263" w:rsidRDefault="00236263" w:rsidP="00236263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reated*</w:t>
                              </w:r>
                            </w:p>
                            <w:p w14:paraId="32F57273" w14:textId="77777777" w:rsidR="00236263" w:rsidRDefault="00236263" w:rsidP="00236263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=3,</w:t>
                              </w:r>
                              <w:r w:rsidRPr="00156234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79</w:t>
                              </w:r>
                            </w:p>
                            <w:p w14:paraId="0D34877D" w14:textId="77777777" w:rsidR="00236263" w:rsidRPr="00145582" w:rsidRDefault="00236263" w:rsidP="00236263">
                              <w:pPr>
                                <w:spacing w:after="0"/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156234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(21%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7" name="Straight Connector 27"/>
                        <wps:cNvCnPr>
                          <a:cxnSpLocks/>
                        </wps:cNvCnPr>
                        <wps:spPr>
                          <a:xfrm flipH="1">
                            <a:off x="1898234" y="2338833"/>
                            <a:ext cx="4773175" cy="4504"/>
                          </a:xfrm>
                          <a:prstGeom prst="line">
                            <a:avLst/>
                          </a:prstGeom>
                          <a:ln w="1905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TextBox 67"/>
                        <wps:cNvSpPr txBox="1"/>
                        <wps:spPr>
                          <a:xfrm>
                            <a:off x="3724037" y="2622316"/>
                            <a:ext cx="1613089" cy="1182378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E07D472" w14:textId="77777777" w:rsidR="00236263" w:rsidRDefault="00236263" w:rsidP="00236263">
                              <w:pPr>
                                <w:spacing w:after="0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701020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reated but no record of test</w:t>
                              </w:r>
                            </w:p>
                            <w:p w14:paraId="0D6E0EFB" w14:textId="77777777" w:rsidR="00236263" w:rsidRPr="00701020" w:rsidRDefault="00236263" w:rsidP="00236263">
                              <w:pPr>
                                <w:spacing w:after="0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 w:rsidRPr="00701020"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=111 (1%)</w:t>
                              </w:r>
                            </w:p>
                            <w:p w14:paraId="52416682" w14:textId="77777777" w:rsidR="00236263" w:rsidRPr="00145582" w:rsidRDefault="00236263" w:rsidP="00236263">
                              <w:pPr>
                                <w:jc w:val="center"/>
                                <w:rPr>
                                  <w:rFonts w:cstheme="minorHAns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5DD4C50" id="Group 22" o:spid="_x0000_s1026" style="position:absolute;margin-left:-20.75pt;margin-top:16.25pt;width:505pt;height:325.7pt;z-index:251659264;mso-width-relative:margin;mso-height-relative:margin" coordsize="104467,536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7" type="#_x0000_t202" style="position:absolute;left:32096;width:26429;height:57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" filled="f" strokecolor="black [3213]" strokeweight="1.75pt">
                  <v:textbox>
                    <w:txbxContent>
                      <w:p w14:paraId="0323819F" w14:textId="77777777" w:rsidR="00236263" w:rsidRPr="00145582" w:rsidRDefault="00236263" w:rsidP="00236263">
                        <w:pPr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145582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HBV notifications as of end 2017</w:t>
                        </w:r>
                        <w:r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, n=</w:t>
                        </w:r>
                        <w:r w:rsidRPr="00145582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68,755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4" o:spid="_x0000_s1028" type="#_x0000_t32" style="position:absolute;left:45311;top:5742;width:3;height:884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" strokecolor="black [3213]" strokeweight="1.5pt">
                  <v:stroke endarrow="open" joinstyle="miter"/>
                  <o:lock v:ext="edit" shapetype="f"/>
                </v:shape>
                <v:shape id="Straight Arrow Connector 15" o:spid="_x0000_s1029" type="#_x0000_t32" style="position:absolute;left:45314;top:9646;width:1813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" strokecolor="black [3213]" strokeweight="1.5pt">
                  <v:stroke endarrow="open" joinstyle="miter"/>
                </v:shape>
                <v:shape id="TextBox 26" o:spid="_x0000_s1030" type="#_x0000_t202" style="position:absolute;left:31896;top:14589;width:26460;height:57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" filled="f" strokecolor="black [3213]" strokeweight="2pt">
                  <v:textbox>
                    <w:txbxContent>
                      <w:p w14:paraId="5003A404" w14:textId="77777777" w:rsidR="00236263" w:rsidRPr="00145582" w:rsidRDefault="00236263" w:rsidP="00236263">
                        <w:pPr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145582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H</w:t>
                        </w:r>
                        <w:r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</w:t>
                        </w:r>
                        <w:r w:rsidRPr="00145582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V notifications for analysis</w:t>
                        </w:r>
                        <w:r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, n=15,202</w:t>
                        </w:r>
                      </w:p>
                    </w:txbxContent>
                  </v:textbox>
                </v:shape>
                <v:shape id="TextBox 6" o:spid="_x0000_s1031" type="#_x0000_t202" style="position:absolute;left:63446;top:370;width:41021;height:19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" filled="f" strokecolor="black [3213]" strokeweight="2pt">
                  <v:textbox>
                    <w:txbxContent>
                      <w:p w14:paraId="4B920E33" w14:textId="77777777" w:rsidR="00236263" w:rsidRPr="00145582" w:rsidRDefault="00236263" w:rsidP="00236263">
                        <w:pPr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=</w:t>
                        </w:r>
                        <w:r w:rsidRPr="00BA231E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5</w:t>
                        </w:r>
                        <w:r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,553</w:t>
                        </w:r>
                        <w:r w:rsidRPr="00145582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excluded:</w:t>
                        </w:r>
                      </w:p>
                      <w:p w14:paraId="3D37A65A" w14:textId="77777777" w:rsidR="00236263" w:rsidRPr="00145582" w:rsidRDefault="00236263" w:rsidP="0023626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51,281</w:t>
                        </w:r>
                        <w:r w:rsidRPr="00145582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notified pre-20</w:t>
                        </w:r>
                        <w:r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0</w:t>
                        </w:r>
                      </w:p>
                      <w:p w14:paraId="1AF58CC9" w14:textId="77777777" w:rsidR="00236263" w:rsidRPr="00145582" w:rsidRDefault="00236263" w:rsidP="0023626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06</w:t>
                        </w:r>
                        <w:r w:rsidRPr="00145582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died within 6 months of H</w:t>
                        </w:r>
                        <w:r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</w:t>
                        </w:r>
                        <w:r w:rsidRPr="00145582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V notification</w:t>
                        </w:r>
                      </w:p>
                      <w:p w14:paraId="5926B670" w14:textId="77777777" w:rsidR="00236263" w:rsidRPr="00145582" w:rsidRDefault="00236263" w:rsidP="0023626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</w:t>
                        </w:r>
                        <w:r w:rsidRPr="00145582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post-mortem H</w:t>
                        </w:r>
                        <w:r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B</w:t>
                        </w:r>
                        <w:r w:rsidRPr="00145582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V notification</w:t>
                        </w:r>
                      </w:p>
                      <w:p w14:paraId="3D31C21A" w14:textId="77777777" w:rsidR="00236263" w:rsidRPr="00145582" w:rsidRDefault="00236263" w:rsidP="0023626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,340</w:t>
                        </w:r>
                        <w:r w:rsidRPr="00145582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unlinked to Medicare</w:t>
                        </w:r>
                      </w:p>
                      <w:p w14:paraId="38F02A00" w14:textId="77777777" w:rsidR="00236263" w:rsidRPr="00145582" w:rsidRDefault="00236263" w:rsidP="0023626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724</w:t>
                        </w:r>
                        <w:r w:rsidRPr="00145582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identifiable duplicate records</w:t>
                        </w:r>
                      </w:p>
                    </w:txbxContent>
                  </v:textbox>
                </v:shape>
                <v:shape id="TextBox 1" o:spid="_x0000_s1032" type="#_x0000_t202" style="position:absolute;top:24202;width:1847;height:30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" filled="f" stroked="f"/>
                <v:shape id="TextBox 47" o:spid="_x0000_s1033" type="#_x0000_t202" style="position:absolute;left:2025;top:26100;width:33450;height:119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" filled="f" strokecolor="black [3213]" strokeweight="2pt">
                  <v:textbox>
                    <w:txbxContent>
                      <w:p w14:paraId="2F170A7F" w14:textId="77777777" w:rsidR="00236263" w:rsidRDefault="00236263" w:rsidP="00236263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HBV DNA test, n=10,368 (68%)</w:t>
                        </w:r>
                      </w:p>
                      <w:p w14:paraId="21FA78BD" w14:textId="77777777" w:rsidR="00236263" w:rsidRPr="004A17CF" w:rsidRDefault="00236263" w:rsidP="00236263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4A17CF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imely test</w:t>
                        </w:r>
                        <w:r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,</w:t>
                        </w:r>
                        <w:r w:rsidRPr="004A17CF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n=5,265 (35%)</w:t>
                        </w:r>
                      </w:p>
                      <w:p w14:paraId="20F6B2E5" w14:textId="77777777" w:rsidR="00236263" w:rsidRPr="004A17CF" w:rsidRDefault="00236263" w:rsidP="00236263">
                        <w:pPr>
                          <w:pStyle w:val="ListParagraph"/>
                          <w:numPr>
                            <w:ilvl w:val="0"/>
                            <w:numId w:val="2"/>
                          </w:numPr>
                          <w:spacing w:after="0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4A17CF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Delayed</w:t>
                        </w:r>
                        <w:r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,</w:t>
                        </w:r>
                        <w:r w:rsidRPr="004A17CF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n= 5,103 (33%)</w:t>
                        </w:r>
                      </w:p>
                    </w:txbxContent>
                  </v:textbox>
                </v:shape>
                <v:shape id="Straight Arrow Connector 24" o:spid="_x0000_s1034" type="#_x0000_t32" style="position:absolute;left:18982;top:23305;width:0;height:269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" strokecolor="black [3213]" strokeweight="1.5pt">
                  <v:stroke endarrow="open" joinstyle="miter"/>
                  <o:lock v:ext="edit" shapetype="f"/>
                </v:shape>
                <v:shape id="Straight Arrow Connector 25" o:spid="_x0000_s1035" type="#_x0000_t32" style="position:absolute;left:45291;top:23244;width:0;height:269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" strokecolor="black [3213]" strokeweight="1.5pt">
                  <v:stroke endarrow="open" joinstyle="miter"/>
                  <o:lock v:ext="edit" shapetype="f"/>
                </v:shape>
                <v:shape id="_x0000_s1036" type="#_x0000_t202" style="position:absolute;left:15765;top:44925;width:15524;height:87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" filled="f" strokecolor="black [3213]" strokeweight="2pt">
                  <v:textbox>
                    <w:txbxContent>
                      <w:p w14:paraId="47842111" w14:textId="77777777" w:rsidR="00236263" w:rsidRDefault="00236263" w:rsidP="00236263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reated*</w:t>
                        </w:r>
                      </w:p>
                      <w:p w14:paraId="32F57273" w14:textId="77777777" w:rsidR="00236263" w:rsidRDefault="00236263" w:rsidP="00236263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=3,</w:t>
                        </w:r>
                        <w:r w:rsidRPr="00156234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79</w:t>
                        </w:r>
                      </w:p>
                      <w:p w14:paraId="0D34877D" w14:textId="77777777" w:rsidR="00236263" w:rsidRPr="00145582" w:rsidRDefault="00236263" w:rsidP="00236263">
                        <w:pPr>
                          <w:spacing w:after="0"/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156234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(21%)</w:t>
                        </w:r>
                      </w:p>
                    </w:txbxContent>
                  </v:textbox>
                </v:shape>
                <v:line id="Straight Connector 27" o:spid="_x0000_s1037" style="position:absolute;flip:x;visibility:visible;mso-wrap-style:square" from="18982,23388" to="66714,234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" strokecolor="black [3200]" strokeweight="1.5pt">
                  <v:stroke joinstyle="miter"/>
                  <o:lock v:ext="edit" shapetype="f"/>
                </v:line>
                <v:shape id="_x0000_s1038" type="#_x0000_t202" style="position:absolute;left:37240;top:26223;width:16131;height:118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" filled="f" strokecolor="black [3213]" strokeweight="2pt">
                  <v:textbox>
                    <w:txbxContent>
                      <w:p w14:paraId="7E07D472" w14:textId="77777777" w:rsidR="00236263" w:rsidRDefault="00236263" w:rsidP="00236263">
                        <w:pPr>
                          <w:spacing w:after="0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701020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reated but no record of test</w:t>
                        </w:r>
                      </w:p>
                      <w:p w14:paraId="0D6E0EFB" w14:textId="77777777" w:rsidR="00236263" w:rsidRPr="00701020" w:rsidRDefault="00236263" w:rsidP="00236263">
                        <w:pPr>
                          <w:spacing w:after="0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 w:rsidRPr="00701020"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=111 (1%)</w:t>
                        </w:r>
                      </w:p>
                      <w:p w14:paraId="52416682" w14:textId="77777777" w:rsidR="00236263" w:rsidRPr="00145582" w:rsidRDefault="00236263" w:rsidP="00236263">
                        <w:pPr>
                          <w:jc w:val="center"/>
                          <w:rPr>
                            <w:rFonts w:cstheme="minorHAns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14:paraId="2D356587" w14:textId="77777777" w:rsidR="00236263" w:rsidRDefault="00236263" w:rsidP="00236263">
      <w:pPr>
        <w:rPr>
          <w:rFonts w:cstheme="minorHAnsi"/>
          <w:b/>
          <w:bCs/>
          <w:sz w:val="24"/>
          <w:szCs w:val="24"/>
        </w:rPr>
      </w:pPr>
    </w:p>
    <w:p w14:paraId="7484B4F2" w14:textId="77777777" w:rsidR="00236263" w:rsidRDefault="00236263" w:rsidP="00236263">
      <w:pPr>
        <w:rPr>
          <w:rFonts w:cstheme="minorHAnsi"/>
          <w:b/>
          <w:bCs/>
          <w:sz w:val="24"/>
          <w:szCs w:val="24"/>
        </w:rPr>
      </w:pPr>
    </w:p>
    <w:p w14:paraId="221E9E01" w14:textId="77777777" w:rsidR="00236263" w:rsidRDefault="00236263" w:rsidP="00236263">
      <w:pPr>
        <w:rPr>
          <w:rFonts w:cstheme="minorHAnsi"/>
          <w:b/>
          <w:bCs/>
          <w:sz w:val="24"/>
          <w:szCs w:val="24"/>
        </w:rPr>
      </w:pPr>
    </w:p>
    <w:p w14:paraId="0BA04A08" w14:textId="77777777" w:rsidR="00236263" w:rsidRDefault="00236263" w:rsidP="00236263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1F44DB31" w14:textId="77777777" w:rsidR="00236263" w:rsidRDefault="00236263" w:rsidP="00236263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2F99A8D0" w14:textId="77777777" w:rsidR="00236263" w:rsidRDefault="00236263" w:rsidP="00236263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34EE0E60" w14:textId="77777777" w:rsidR="00236263" w:rsidRDefault="00236263" w:rsidP="00236263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E8BCAFE" wp14:editId="63F74D02">
                <wp:simplePos x="0" y="0"/>
                <wp:positionH relativeFrom="column">
                  <wp:posOffset>2514600</wp:posOffset>
                </wp:positionH>
                <wp:positionV relativeFrom="paragraph">
                  <wp:posOffset>16418</wp:posOffset>
                </wp:positionV>
                <wp:extent cx="0" cy="229273"/>
                <wp:effectExtent l="0" t="0" r="38100" b="37465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9273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414E03F" id="Straight Connector 2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8pt,1.3pt" to="198pt,1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" strokecolor="black [3213]" strokeweight="1.5pt">
                <v:stroke joinstyle="miter"/>
              </v:line>
            </w:pict>
          </mc:Fallback>
        </mc:AlternateContent>
      </w:r>
    </w:p>
    <w:p w14:paraId="2BAA5869" w14:textId="77777777" w:rsidR="00236263" w:rsidRDefault="00236263" w:rsidP="00236263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15244A8" wp14:editId="6C20AF54">
                <wp:simplePos x="0" y="0"/>
                <wp:positionH relativeFrom="column">
                  <wp:posOffset>3828085</wp:posOffset>
                </wp:positionH>
                <wp:positionV relativeFrom="paragraph">
                  <wp:posOffset>53975</wp:posOffset>
                </wp:positionV>
                <wp:extent cx="0" cy="207625"/>
                <wp:effectExtent l="95250" t="0" r="57150" b="59690"/>
                <wp:wrapNone/>
                <wp:docPr id="21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0762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D05292" id="Straight Arrow Connector 21" o:spid="_x0000_s1026" type="#_x0000_t32" style="position:absolute;margin-left:301.4pt;margin-top:4.25pt;width:0;height:16.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" strokecolor="black [3213]" strokeweight="1.5pt">
                <v:stroke endarrow="open" joinstyle="miter"/>
                <o:lock v:ext="edit" shapetype="f"/>
              </v:shape>
            </w:pict>
          </mc:Fallback>
        </mc:AlternateContent>
      </w:r>
    </w:p>
    <w:p w14:paraId="410E7E53" w14:textId="77777777" w:rsidR="00236263" w:rsidRDefault="00236263" w:rsidP="00236263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CF3229A" wp14:editId="568335CD">
                <wp:simplePos x="0" y="0"/>
                <wp:positionH relativeFrom="column">
                  <wp:posOffset>3359150</wp:posOffset>
                </wp:positionH>
                <wp:positionV relativeFrom="paragraph">
                  <wp:posOffset>86995</wp:posOffset>
                </wp:positionV>
                <wp:extent cx="959485" cy="909955"/>
                <wp:effectExtent l="0" t="0" r="12065" b="23495"/>
                <wp:wrapNone/>
                <wp:docPr id="10" name="TextBox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9485" cy="909955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3C8318C9" w14:textId="77777777" w:rsidR="00236263" w:rsidRDefault="00236263" w:rsidP="00236263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</w:t>
                            </w:r>
                            <w:r w:rsidRPr="00145582"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o </w:t>
                            </w:r>
                            <w:r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D</w:t>
                            </w:r>
                            <w:r w:rsidRPr="00145582"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A test recorded</w:t>
                            </w:r>
                          </w:p>
                          <w:p w14:paraId="0C5AA480" w14:textId="77777777" w:rsidR="00236263" w:rsidRDefault="00236263" w:rsidP="00236263">
                            <w:pPr>
                              <w:spacing w:after="0"/>
                              <w:jc w:val="center"/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=4,723</w:t>
                            </w:r>
                            <w:r w:rsidRPr="00145582"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1</w:t>
                            </w:r>
                            <w:r w:rsidRPr="00145582"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%)</w:t>
                            </w:r>
                          </w:p>
                          <w:p w14:paraId="0C656EF0" w14:textId="77777777" w:rsidR="00236263" w:rsidRPr="00145582" w:rsidRDefault="00236263" w:rsidP="00236263">
                            <w:pPr>
                              <w:jc w:val="center"/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F3229A" id="TextBox 67" o:spid="_x0000_s1039" type="#_x0000_t202" style="position:absolute;margin-left:264.5pt;margin-top:6.85pt;width:75.55pt;height:71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" filled="f" strokecolor="black [3213]" strokeweight="2pt">
                <v:textbox>
                  <w:txbxContent>
                    <w:p w14:paraId="3C8318C9" w14:textId="77777777" w:rsidR="00236263" w:rsidRDefault="00236263" w:rsidP="00236263">
                      <w:pPr>
                        <w:spacing w:after="0"/>
                        <w:jc w:val="center"/>
                        <w:rPr>
                          <w:rFonts w:cstheme="minorHAns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cstheme="minorHAnsi"/>
                          <w:color w:val="000000" w:themeColor="text1"/>
                          <w:kern w:val="24"/>
                          <w:sz w:val="20"/>
                          <w:szCs w:val="20"/>
                        </w:rPr>
                        <w:t>N</w:t>
                      </w:r>
                      <w:r w:rsidRPr="00145582">
                        <w:rPr>
                          <w:rFonts w:cstheme="minorHAns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o </w:t>
                      </w:r>
                      <w:r>
                        <w:rPr>
                          <w:rFonts w:cstheme="minorHAnsi"/>
                          <w:color w:val="000000" w:themeColor="text1"/>
                          <w:kern w:val="24"/>
                          <w:sz w:val="20"/>
                          <w:szCs w:val="20"/>
                        </w:rPr>
                        <w:t>D</w:t>
                      </w:r>
                      <w:r w:rsidRPr="00145582">
                        <w:rPr>
                          <w:rFonts w:cstheme="minorHAnsi"/>
                          <w:color w:val="000000" w:themeColor="text1"/>
                          <w:kern w:val="24"/>
                          <w:sz w:val="20"/>
                          <w:szCs w:val="20"/>
                        </w:rPr>
                        <w:t>NA test recorded</w:t>
                      </w:r>
                    </w:p>
                    <w:p w14:paraId="0C5AA480" w14:textId="77777777" w:rsidR="00236263" w:rsidRDefault="00236263" w:rsidP="00236263">
                      <w:pPr>
                        <w:spacing w:after="0"/>
                        <w:jc w:val="center"/>
                        <w:rPr>
                          <w:rFonts w:cstheme="minorHAns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cstheme="minorHAnsi"/>
                          <w:color w:val="000000" w:themeColor="text1"/>
                          <w:kern w:val="24"/>
                          <w:sz w:val="20"/>
                          <w:szCs w:val="20"/>
                        </w:rPr>
                        <w:t>n=4,723</w:t>
                      </w:r>
                      <w:r w:rsidRPr="00145582">
                        <w:rPr>
                          <w:rFonts w:cstheme="minorHAns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(</w:t>
                      </w:r>
                      <w:r>
                        <w:rPr>
                          <w:rFonts w:cstheme="minorHAnsi"/>
                          <w:color w:val="000000" w:themeColor="text1"/>
                          <w:kern w:val="24"/>
                          <w:sz w:val="20"/>
                          <w:szCs w:val="20"/>
                        </w:rPr>
                        <w:t>31</w:t>
                      </w:r>
                      <w:r w:rsidRPr="00145582">
                        <w:rPr>
                          <w:rFonts w:cstheme="minorHAnsi"/>
                          <w:color w:val="000000" w:themeColor="text1"/>
                          <w:kern w:val="24"/>
                          <w:sz w:val="20"/>
                          <w:szCs w:val="20"/>
                        </w:rPr>
                        <w:t>%)</w:t>
                      </w:r>
                    </w:p>
                    <w:p w14:paraId="0C656EF0" w14:textId="77777777" w:rsidR="00236263" w:rsidRPr="00145582" w:rsidRDefault="00236263" w:rsidP="00236263">
                      <w:pPr>
                        <w:jc w:val="center"/>
                        <w:rPr>
                          <w:rFonts w:cstheme="minorHAns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411093F" w14:textId="77777777" w:rsidR="00236263" w:rsidRDefault="00236263" w:rsidP="00236263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7C9CA095" w14:textId="77777777" w:rsidR="00236263" w:rsidRDefault="00236263" w:rsidP="00236263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1FC96725" w14:textId="77777777" w:rsidR="00236263" w:rsidRDefault="00236263" w:rsidP="00236263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0C86C964" w14:textId="77777777" w:rsidR="00236263" w:rsidRDefault="00236263" w:rsidP="00236263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29E8B7BA" w14:textId="77777777" w:rsidR="00236263" w:rsidRDefault="00236263" w:rsidP="00236263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2B3DABC" wp14:editId="48DB08EE">
                <wp:simplePos x="0" y="0"/>
                <wp:positionH relativeFrom="column">
                  <wp:posOffset>898855</wp:posOffset>
                </wp:positionH>
                <wp:positionV relativeFrom="paragraph">
                  <wp:posOffset>83185</wp:posOffset>
                </wp:positionV>
                <wp:extent cx="0" cy="229235"/>
                <wp:effectExtent l="0" t="0" r="38100" b="37465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923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5C018F6" id="Straight Connector 3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0.8pt,6.55pt" to="70.8pt,2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" strokecolor="black [3213]" strokeweight="1.5pt">
                <v:stroke joinstyle="miter"/>
              </v:line>
            </w:pict>
          </mc:Fallback>
        </mc:AlternateContent>
      </w:r>
      <w:r>
        <w:rPr>
          <w:rFonts w:cstheme="minorHAns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5F279DE" wp14:editId="1239F73E">
                <wp:simplePos x="0" y="0"/>
                <wp:positionH relativeFrom="column">
                  <wp:posOffset>2508250</wp:posOffset>
                </wp:positionH>
                <wp:positionV relativeFrom="paragraph">
                  <wp:posOffset>80645</wp:posOffset>
                </wp:positionV>
                <wp:extent cx="0" cy="241300"/>
                <wp:effectExtent l="0" t="0" r="38100" b="2540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24130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23B7753" id="Straight Connector 4" o:spid="_x0000_s1026" style="position:absolute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7.5pt,6.35pt" to="197.5pt,2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" strokecolor="black [3213]" strokeweight="1.5pt">
                <v:stroke joinstyle="miter"/>
              </v:line>
            </w:pict>
          </mc:Fallback>
        </mc:AlternateContent>
      </w:r>
    </w:p>
    <w:p w14:paraId="5FDD2F76" w14:textId="77777777" w:rsidR="00236263" w:rsidRDefault="00236263" w:rsidP="00236263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CEC4D6" wp14:editId="1B62323E">
                <wp:simplePos x="0" y="0"/>
                <wp:positionH relativeFrom="column">
                  <wp:posOffset>892454</wp:posOffset>
                </wp:positionH>
                <wp:positionV relativeFrom="paragraph">
                  <wp:posOffset>133095</wp:posOffset>
                </wp:positionV>
                <wp:extent cx="1616406" cy="7315"/>
                <wp:effectExtent l="0" t="0" r="22225" b="31115"/>
                <wp:wrapNone/>
                <wp:docPr id="29" name="Straight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 flipV="1">
                          <a:off x="0" y="0"/>
                          <a:ext cx="1616406" cy="7315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55453FA" id="Straight Connector 29" o:spid="_x0000_s1026" style="position:absolute;flip:x 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0.25pt,10.5pt" to="197.55pt,1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" strokecolor="black [3200]" strokeweight="1.5pt">
                <v:stroke joinstyle="miter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12E289A" wp14:editId="02D858A4">
                <wp:simplePos x="0" y="0"/>
                <wp:positionH relativeFrom="column">
                  <wp:posOffset>2244725</wp:posOffset>
                </wp:positionH>
                <wp:positionV relativeFrom="paragraph">
                  <wp:posOffset>151130</wp:posOffset>
                </wp:positionV>
                <wp:extent cx="0" cy="247015"/>
                <wp:effectExtent l="95250" t="0" r="57150" b="57785"/>
                <wp:wrapNone/>
                <wp:docPr id="31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4701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1EED15" id="Straight Arrow Connector 31" o:spid="_x0000_s1026" type="#_x0000_t32" style="position:absolute;margin-left:176.75pt;margin-top:11.9pt;width:0;height:19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" strokecolor="black [3213]" strokeweight="1.5pt">
                <v:stroke endarrow="open" joinstyle="miter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0CD4400" wp14:editId="1DB6853A">
                <wp:simplePos x="0" y="0"/>
                <wp:positionH relativeFrom="column">
                  <wp:posOffset>1179830</wp:posOffset>
                </wp:positionH>
                <wp:positionV relativeFrom="paragraph">
                  <wp:posOffset>148590</wp:posOffset>
                </wp:positionV>
                <wp:extent cx="0" cy="247015"/>
                <wp:effectExtent l="95250" t="0" r="57150" b="57785"/>
                <wp:wrapNone/>
                <wp:docPr id="30" name="Straight Arrow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4701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0CCF341" id="Straight Arrow Connector 30" o:spid="_x0000_s1026" type="#_x0000_t32" style="position:absolute;margin-left:92.9pt;margin-top:11.7pt;width:0;height:19.4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" strokecolor="black [3213]" strokeweight="1.5pt">
                <v:stroke endarrow="open" joinstyle="miter"/>
                <o:lock v:ext="edit" shapetype="f"/>
              </v:shape>
            </w:pict>
          </mc:Fallback>
        </mc:AlternateContent>
      </w:r>
    </w:p>
    <w:p w14:paraId="4372BA5A" w14:textId="77777777" w:rsidR="00236263" w:rsidRDefault="00236263" w:rsidP="00236263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2363EB89" w14:textId="77777777" w:rsidR="00236263" w:rsidRDefault="00236263" w:rsidP="00236263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E21C8A6" wp14:editId="711B8C8D">
                <wp:simplePos x="0" y="0"/>
                <wp:positionH relativeFrom="column">
                  <wp:posOffset>1771650</wp:posOffset>
                </wp:positionH>
                <wp:positionV relativeFrom="paragraph">
                  <wp:posOffset>43180</wp:posOffset>
                </wp:positionV>
                <wp:extent cx="965200" cy="660400"/>
                <wp:effectExtent l="0" t="0" r="25400" b="25400"/>
                <wp:wrapNone/>
                <wp:docPr id="32" name="TextBox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5200" cy="660400"/>
                        </a:xfrm>
                        <a:prstGeom prst="rect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6342DE70" w14:textId="77777777" w:rsidR="00236263" w:rsidRDefault="00236263" w:rsidP="00236263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Untreated*</w:t>
                            </w:r>
                          </w:p>
                          <w:p w14:paraId="175C666D" w14:textId="77777777" w:rsidR="00236263" w:rsidRDefault="00236263" w:rsidP="00236263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56234"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n=12,023</w:t>
                            </w:r>
                          </w:p>
                          <w:p w14:paraId="4ED2211D" w14:textId="77777777" w:rsidR="00236263" w:rsidRPr="00145582" w:rsidRDefault="00236263" w:rsidP="00236263">
                            <w:pPr>
                              <w:spacing w:after="0" w:line="240" w:lineRule="auto"/>
                              <w:jc w:val="center"/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56234">
                              <w:rPr>
                                <w:rFonts w:cstheme="minorHAns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(79%)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21C8A6" id="TextBox 65" o:spid="_x0000_s1040" type="#_x0000_t202" style="position:absolute;margin-left:139.5pt;margin-top:3.4pt;width:76pt;height:5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" filled="f" strokecolor="black [3213]" strokeweight="2pt">
                <v:textbox>
                  <w:txbxContent>
                    <w:p w14:paraId="6342DE70" w14:textId="77777777" w:rsidR="00236263" w:rsidRDefault="00236263" w:rsidP="00236263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cstheme="minorHAnsi"/>
                          <w:color w:val="000000" w:themeColor="text1"/>
                          <w:kern w:val="24"/>
                          <w:sz w:val="20"/>
                          <w:szCs w:val="20"/>
                        </w:rPr>
                        <w:t>Untreated*</w:t>
                      </w:r>
                    </w:p>
                    <w:p w14:paraId="175C666D" w14:textId="77777777" w:rsidR="00236263" w:rsidRDefault="00236263" w:rsidP="00236263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156234">
                        <w:rPr>
                          <w:rFonts w:cstheme="minorHAnsi"/>
                          <w:color w:val="000000" w:themeColor="text1"/>
                          <w:kern w:val="24"/>
                          <w:sz w:val="20"/>
                          <w:szCs w:val="20"/>
                        </w:rPr>
                        <w:t>n=12,023</w:t>
                      </w:r>
                    </w:p>
                    <w:p w14:paraId="4ED2211D" w14:textId="77777777" w:rsidR="00236263" w:rsidRPr="00145582" w:rsidRDefault="00236263" w:rsidP="00236263">
                      <w:pPr>
                        <w:spacing w:after="0" w:line="240" w:lineRule="auto"/>
                        <w:jc w:val="center"/>
                        <w:rPr>
                          <w:rFonts w:cstheme="minorHAns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156234">
                        <w:rPr>
                          <w:rFonts w:cstheme="minorHAnsi"/>
                          <w:color w:val="000000" w:themeColor="text1"/>
                          <w:kern w:val="24"/>
                          <w:sz w:val="20"/>
                          <w:szCs w:val="20"/>
                        </w:rPr>
                        <w:t>(79%)</w:t>
                      </w:r>
                    </w:p>
                  </w:txbxContent>
                </v:textbox>
              </v:shape>
            </w:pict>
          </mc:Fallback>
        </mc:AlternateContent>
      </w:r>
    </w:p>
    <w:p w14:paraId="4B4F9C45" w14:textId="77777777" w:rsidR="00236263" w:rsidRDefault="00236263" w:rsidP="00236263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482AD111" w14:textId="77777777" w:rsidR="00236263" w:rsidRDefault="00236263" w:rsidP="00236263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2DA35663" w14:textId="77777777" w:rsidR="00236263" w:rsidRDefault="00236263" w:rsidP="00236263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6E35EC4E" w14:textId="77777777" w:rsidR="00236263" w:rsidRDefault="00236263" w:rsidP="00236263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p w14:paraId="25B74C19" w14:textId="77777777" w:rsidR="00236263" w:rsidRPr="000E4A0F" w:rsidRDefault="00236263" w:rsidP="00236263">
      <w:pPr>
        <w:spacing w:after="0" w:line="240" w:lineRule="auto"/>
        <w:rPr>
          <w:sz w:val="18"/>
          <w:szCs w:val="18"/>
        </w:rPr>
      </w:pPr>
      <w:r w:rsidRPr="00142F89">
        <w:rPr>
          <w:rFonts w:cstheme="minorHAnsi"/>
          <w:sz w:val="18"/>
          <w:szCs w:val="18"/>
          <w:vertAlign w:val="superscript"/>
        </w:rPr>
        <w:t>*</w:t>
      </w:r>
      <w:r w:rsidRPr="00142F89">
        <w:rPr>
          <w:rFonts w:cstheme="minorHAnsi"/>
          <w:sz w:val="18"/>
          <w:szCs w:val="18"/>
        </w:rPr>
        <w:t xml:space="preserve">Percentages were calculated </w:t>
      </w:r>
      <w:r>
        <w:rPr>
          <w:rFonts w:cstheme="minorHAnsi"/>
          <w:sz w:val="18"/>
          <w:szCs w:val="18"/>
        </w:rPr>
        <w:t>from all</w:t>
      </w:r>
      <w:r w:rsidRPr="00142F89">
        <w:rPr>
          <w:sz w:val="18"/>
          <w:szCs w:val="18"/>
        </w:rPr>
        <w:t xml:space="preserve"> HBV notifications</w:t>
      </w:r>
      <w:r>
        <w:rPr>
          <w:sz w:val="18"/>
          <w:szCs w:val="18"/>
        </w:rPr>
        <w:t xml:space="preserve"> for analysis</w:t>
      </w:r>
      <w:r w:rsidRPr="00142F89">
        <w:rPr>
          <w:sz w:val="18"/>
          <w:szCs w:val="18"/>
        </w:rPr>
        <w:t xml:space="preserve"> </w:t>
      </w:r>
      <w:r>
        <w:rPr>
          <w:sz w:val="18"/>
          <w:szCs w:val="18"/>
        </w:rPr>
        <w:t>(</w:t>
      </w:r>
      <w:r w:rsidRPr="00142F89">
        <w:rPr>
          <w:sz w:val="18"/>
          <w:szCs w:val="18"/>
        </w:rPr>
        <w:t>n=15,202)</w:t>
      </w:r>
    </w:p>
    <w:p w14:paraId="03EF13F5" w14:textId="77777777" w:rsidR="00236263" w:rsidRDefault="00236263" w:rsidP="00236263">
      <w:pPr>
        <w:rPr>
          <w:rFonts w:cstheme="minorHAnsi"/>
          <w:b/>
          <w:bCs/>
          <w:sz w:val="24"/>
          <w:szCs w:val="24"/>
        </w:rPr>
      </w:pPr>
    </w:p>
    <w:p w14:paraId="3CAC6D62" w14:textId="77777777" w:rsidR="00636737" w:rsidRDefault="00636737"/>
    <w:sectPr w:rsidR="006367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9D508B"/>
    <w:multiLevelType w:val="hybridMultilevel"/>
    <w:tmpl w:val="5456FA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AA549D"/>
    <w:multiLevelType w:val="hybridMultilevel"/>
    <w:tmpl w:val="8A5EABC2"/>
    <w:lvl w:ilvl="0" w:tplc="BA76CC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E48F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1453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DA5E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F291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34D8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AA94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3441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30FD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223368213">
    <w:abstractNumId w:val="1"/>
  </w:num>
  <w:num w:numId="2" w16cid:durableId="12397046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yMzAxMjMyAXKMLZV0lIJTi4sz8/NACgxrAQn8fn8sAAAA"/>
  </w:docVars>
  <w:rsids>
    <w:rsidRoot w:val="00236263"/>
    <w:rsid w:val="00236263"/>
    <w:rsid w:val="00636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4A48D"/>
  <w15:chartTrackingRefBased/>
  <w15:docId w15:val="{3C97D5C1-5938-4394-8779-7558A9CFC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2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62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Hassan Bin Usman Shah</dc:creator>
  <cp:keywords/>
  <dc:description/>
  <cp:lastModifiedBy>Syed Hassan Bin Usman Shah</cp:lastModifiedBy>
  <cp:revision>1</cp:revision>
  <dcterms:created xsi:type="dcterms:W3CDTF">2023-05-11T06:33:00Z</dcterms:created>
  <dcterms:modified xsi:type="dcterms:W3CDTF">2023-05-11T06:34:00Z</dcterms:modified>
</cp:coreProperties>
</file>